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7. Primer combinations for junction-specific PCR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980"/>
        <w:gridCol w:w="2740"/>
        <w:gridCol w:w="1240"/>
        <w:gridCol w:w="2760"/>
      </w:tblGrid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ct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PV1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(5’ – 3’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ula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(5’ – 3’)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018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9307093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AGCCTTGTGTCT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182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57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TACAGATTCTAGG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883635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CCCCAGGCTATTG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18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6947778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CAAATACGGTGGTCCA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186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76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GTGAATGGCAAC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0498413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bookmarkStart w:id="0" w:name="RANGE!E5"/>
            <w:r>
              <w:rPr>
                <w:rFonts w:cs="Arial" w:ascii="Arial" w:hAnsi="Arial"/>
                <w:sz w:val="16"/>
                <w:szCs w:val="16"/>
              </w:rPr>
              <w:t>GGTTTGGAATGCGGTTTATG</w:t>
            </w:r>
            <w:bookmarkEnd w:id="0"/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41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06103373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AAACCCCGTCTTT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41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367702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CCATGGTAAAGAA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41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104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AGTGCAGTTTGA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4226449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ACCTGTCTGCCT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41_DJ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34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GTGTTTAGCAGCAAC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4333162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ATATCCCAGGGTGCATC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41_DJ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564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TTGGTGTATTGC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456474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GGACACTGTTACT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92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93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ACTGGCTGTATCAA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7869520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TGGTTGCAGGATTCC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892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73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AAGGAAAACG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7869118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GTCTTGAACTC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0940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387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GGGAGAGGGTGTT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4850570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TTCATTCCTGATTTT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50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64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AACGGAAATCCA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1348274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AAGTCCCATTGT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509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080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GGAAGCAAAACA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398091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TGGTGTGATCTT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8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24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CGAAGACAGCGGGT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790867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ACAGGCACTTGCCATC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875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01823822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GGAGGATTGCTTG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90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62135165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GCAGGGTAAGGTG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085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64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AACGGAAATCCA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9158135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GTTGGATGGAGATT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085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5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GGCAAAAATTGTAA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1917949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CACTTGAACCCAGGAA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20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57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TACAGATTCTAGG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4256010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TACCCCATCCGATT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231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91040335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GTATACCATCTCCCAACA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1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57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AAAGGACGGATTAAC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0045612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TCAGTCGGTCCTGAGAGA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17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9072942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TGCCTGGTTTATA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1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400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AGCCTCTGCGTTT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0707552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TCCCAGCCTGACA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19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0699193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CTCGTCCTCGTCGTCT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19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0697247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CAAAACTCCTTCCACAGAC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34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73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AAGGAAAACG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52119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CCCGCAGACAATAAG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73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AAGGAAAACG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6048674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TTGCTTTTCCATCCCA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6053550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GTGTCTGACTTCCTGG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96285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AACTGGTGTCCCGAGT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76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GTGAATGGCAAC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08023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CAGCATGAAGAGG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88693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CTGACCTCAAGTG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48_DJ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76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GTGAATGGCAAC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211673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AAAACTTGGTACT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92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58338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CTTTTCTCCTCAAGA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70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44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CGAAGAAACACAG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7818232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GCCCTCATACAC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707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73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AAGGAAAACG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786220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TTCATCTCACCAGG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882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44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CGAAGAAACACAG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651186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CCCTTCCCAATAA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96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5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GGCAAAAATTGTAA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961110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CCTGCAGCTTACATGC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25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564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TTGGTGTATTGC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82088683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TTTAGTTCCACCC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256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00058725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CACACCCGTATT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256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6-257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TACAGATTCTAGG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0005901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AGGTGTGTCTTCTCCTTGA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42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66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CATGGGGAATGGT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233225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AATTCCTAGTCCT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427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9657437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AAACACAAACCCTT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57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418484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CTAACCCTTCTCCCT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71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64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AACGGAAATCCA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4896656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CAGGCTCCCAGATCTTA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719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57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TACAGATTCTAGG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8848012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CCTCCTAAAGTG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96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4540287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CATTAGGTCAGGAGGACA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98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34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GTGTTTAGCAGCAAC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1225159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CAAACCCAAACAA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024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7517275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CCACCAGAAA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024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66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CATGGGGAATGGT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00449923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TTCATGGGAATGGTA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04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5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GGCAAAAATTGTAA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3999318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TGGGGGTCTGTTT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42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9005660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TTGAGAAGTGTGAGTG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601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385822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TGCTCCACAGTC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4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9349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CAGACTGATTCAC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49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506006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CATGCCTTTTATTCCAGA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49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104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AGTGCAGTTTGA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3424209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ATATGCGCTTGAGGTG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93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66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CATGGGGAATGGT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93-1-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TCCATTCCATTCC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93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76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GTGAATGGCAAC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93-2-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GAATTGAATGGAA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3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080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GGAAGCAAAACA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291858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GTTCTTTTGGCTG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977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6782395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TTTCCCTACACAC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977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5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CATGCGCCT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8834796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ACACCCTTCTGTTA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06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115981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CTATTGTGCCCTGGCTTA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6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66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CATGGGGAATGGT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6928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TGTTATGTCTGCAAG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189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104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AGTGCAGTTTGAT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5574913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GTTATTTGGATGTTG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189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1127247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GTCCTTCACATCCATT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189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6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GAGGTGATTGGAA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839664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TGCCCTCTAATTT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234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39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CAGATGCCAAAATAG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931925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TGGCCAACATGGTAAAA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S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54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TCCAATCCTCACTG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565893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TTTCATTGGCTGC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S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61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AGACACGCCAGA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174216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CCCCAAAATTCATAC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S_DJ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826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TGCCCCATCTGTT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4778518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AACCCCATTATA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S_DJ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739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AAGGAAAACGA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4478992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AGCTCCTGTTCACCAAAC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MH18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1080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GGAAGCAAAACAA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867604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CCATCAAATCCCTCT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MH186_DJ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648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AACGGAAATCCA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28746768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TGTGTTATTCCACGGCATG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MH196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3765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GTGAATGGCAACGT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4796795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GCTTTTGCCTCAGACAGC</w:t>
            </w:r>
          </w:p>
        </w:tc>
      </w:tr>
      <w:tr>
        <w:trPr>
          <w:trHeight w:val="22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SH_DJ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6-2933F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ACTGGCTGTATCAAA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74087417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TCTGAGGTGTCCTTCA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1:10:00Z</dcterms:created>
  <dc:creator>xu</dc:creator>
  <dc:description/>
  <cp:keywords/>
  <dc:language>en-US</dc:language>
  <cp:lastModifiedBy>xu</cp:lastModifiedBy>
  <cp:lastPrinted>2012-11-29T15:28:00Z</cp:lastPrinted>
  <dcterms:modified xsi:type="dcterms:W3CDTF">2013-04-15T14:50:00Z</dcterms:modified>
  <cp:revision>8</cp:revision>
  <dc:subject/>
  <dc:title>Table 1</dc:title>
</cp:coreProperties>
</file>